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D4B" w:rsidRPr="008801EC" w:rsidRDefault="00552081" w:rsidP="00823D4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AF2F58">
        <w:rPr>
          <w:rFonts w:ascii="Times New Roman" w:eastAsia="Calibri" w:hAnsi="Times New Roman" w:cs="Times New Roman"/>
          <w:b/>
          <w:sz w:val="24"/>
          <w:szCs w:val="24"/>
        </w:rPr>
        <w:t>Table S2</w:t>
      </w:r>
      <w:r w:rsidR="00823D4B" w:rsidRPr="008801E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1" w:name="_Hlk533699252"/>
      <w:r w:rsidR="00823D4B" w:rsidRPr="008801EC">
        <w:rPr>
          <w:rFonts w:ascii="Times New Roman" w:eastAsia="Calibri" w:hAnsi="Times New Roman" w:cs="Times New Roman"/>
          <w:sz w:val="24"/>
          <w:szCs w:val="24"/>
        </w:rPr>
        <w:t>Caregivers’ knowledge on the signs and symptoms, life cycle, transmission and prevention</w:t>
      </w:r>
      <w:bookmarkEnd w:id="1"/>
      <w:r w:rsidR="00823D4B" w:rsidRPr="008801EC">
        <w:rPr>
          <w:rFonts w:ascii="Times New Roman" w:eastAsia="Calibri" w:hAnsi="Times New Roman" w:cs="Times New Roman"/>
          <w:sz w:val="24"/>
          <w:szCs w:val="24"/>
        </w:rPr>
        <w:t xml:space="preserve"> of schistosomiasis and STH (n=442)</w:t>
      </w:r>
    </w:p>
    <w:tbl>
      <w:tblPr>
        <w:tblStyle w:val="TableGrid"/>
        <w:tblW w:w="9355" w:type="dxa"/>
        <w:jc w:val="right"/>
        <w:tblLook w:val="04A0" w:firstRow="1" w:lastRow="0" w:firstColumn="1" w:lastColumn="0" w:noHBand="0" w:noVBand="1"/>
      </w:tblPr>
      <w:tblGrid>
        <w:gridCol w:w="2335"/>
        <w:gridCol w:w="4810"/>
        <w:gridCol w:w="1310"/>
        <w:gridCol w:w="900"/>
      </w:tblGrid>
      <w:tr w:rsidR="008801EC" w:rsidRPr="008801EC" w:rsidTr="004F771F">
        <w:trPr>
          <w:jc w:val="right"/>
        </w:trPr>
        <w:tc>
          <w:tcPr>
            <w:tcW w:w="2335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13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90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8801EC" w:rsidRPr="008801EC" w:rsidTr="004F771F">
        <w:trPr>
          <w:trHeight w:val="45"/>
          <w:jc w:val="right"/>
        </w:trPr>
        <w:tc>
          <w:tcPr>
            <w:tcW w:w="2335" w:type="dxa"/>
            <w:vMerge w:val="restart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Schistosomiasis signs and symptoms</w:t>
            </w: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No knowledge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0.9</w:t>
            </w:r>
          </w:p>
        </w:tc>
      </w:tr>
      <w:tr w:rsidR="008801EC" w:rsidRPr="008801EC" w:rsidTr="004F771F">
        <w:trPr>
          <w:trHeight w:val="45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Blood in urine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46.8</w:t>
            </w:r>
          </w:p>
        </w:tc>
      </w:tr>
      <w:tr w:rsidR="008801EC" w:rsidRPr="008801EC" w:rsidTr="004F771F">
        <w:trPr>
          <w:trHeight w:val="45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Loss of weight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8.1</w:t>
            </w:r>
          </w:p>
        </w:tc>
      </w:tr>
      <w:tr w:rsidR="008801EC" w:rsidRPr="008801EC" w:rsidTr="004F771F">
        <w:trPr>
          <w:trHeight w:val="45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Genital sores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8.1</w:t>
            </w:r>
          </w:p>
        </w:tc>
      </w:tr>
      <w:tr w:rsidR="008801EC" w:rsidRPr="008801EC" w:rsidTr="004F771F">
        <w:trPr>
          <w:trHeight w:val="45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Pain when urinating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4.4</w:t>
            </w:r>
          </w:p>
        </w:tc>
      </w:tr>
      <w:tr w:rsidR="008801EC" w:rsidRPr="008801EC" w:rsidTr="004F771F">
        <w:trPr>
          <w:trHeight w:val="45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</w:tr>
      <w:tr w:rsidR="008801EC" w:rsidRPr="008801EC" w:rsidTr="004F771F">
        <w:trPr>
          <w:trHeight w:val="45"/>
          <w:jc w:val="right"/>
        </w:trPr>
        <w:tc>
          <w:tcPr>
            <w:tcW w:w="2335" w:type="dxa"/>
            <w:vMerge w:val="restart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Schistosomiasis life cycle</w:t>
            </w: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No knowledge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95.1</w:t>
            </w:r>
          </w:p>
        </w:tc>
      </w:tr>
      <w:tr w:rsidR="008801EC" w:rsidRPr="008801EC" w:rsidTr="004F771F">
        <w:trPr>
          <w:trHeight w:val="45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The parasite grows in soil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.9</w:t>
            </w:r>
          </w:p>
        </w:tc>
      </w:tr>
      <w:tr w:rsidR="008801EC" w:rsidRPr="008801EC" w:rsidTr="004F771F">
        <w:trPr>
          <w:trHeight w:val="45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The parasite requires a snail to grow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 w:val="restart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histosomiasis transmission </w:t>
            </w: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No knowledge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51.2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wimming/bathing in infected water 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inking dirty water 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Unprotected sex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.9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Jumping over fire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.4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Eating too much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 w:val="restart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Schistosomiasis prevention</w:t>
            </w: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knowledge 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8.4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oid washing in infected water 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Avoid swimming/bathing in infected water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Avoid drinking dirty water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8.6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Use protection during sexual intercourse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.9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Taking treatment to avoid infection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 w:val="restart"/>
          </w:tcPr>
          <w:p w:rsidR="00823D4B" w:rsidRPr="008801EC" w:rsidRDefault="00823D4B" w:rsidP="004F77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H signs and symptoms </w:t>
            </w: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No knowledge</w:t>
            </w:r>
          </w:p>
        </w:tc>
        <w:tc>
          <w:tcPr>
            <w:tcW w:w="1310" w:type="dxa"/>
            <w:shd w:val="clear" w:color="auto" w:fill="FFFFFF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8.4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Abdominal distention</w:t>
            </w:r>
          </w:p>
        </w:tc>
        <w:tc>
          <w:tcPr>
            <w:tcW w:w="1310" w:type="dxa"/>
            <w:shd w:val="clear" w:color="auto" w:fill="FFFFFF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6.5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Skin rash</w:t>
            </w:r>
          </w:p>
        </w:tc>
        <w:tc>
          <w:tcPr>
            <w:tcW w:w="1310" w:type="dxa"/>
            <w:shd w:val="clear" w:color="auto" w:fill="FFFFFF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4.2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dominal pain </w:t>
            </w:r>
          </w:p>
        </w:tc>
        <w:tc>
          <w:tcPr>
            <w:tcW w:w="1310" w:type="dxa"/>
            <w:shd w:val="clear" w:color="auto" w:fill="FFFFFF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3.6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Teeth grinding</w:t>
            </w:r>
          </w:p>
        </w:tc>
        <w:tc>
          <w:tcPr>
            <w:tcW w:w="1310" w:type="dxa"/>
            <w:shd w:val="clear" w:color="auto" w:fill="FFFFFF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tabs>
                <w:tab w:val="right" w:pos="592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1.1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iarrhoea</w:t>
            </w:r>
          </w:p>
        </w:tc>
        <w:tc>
          <w:tcPr>
            <w:tcW w:w="1310" w:type="dxa"/>
            <w:shd w:val="clear" w:color="auto" w:fill="FFFFFF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6.3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 w:val="restart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STH life cycle</w:t>
            </w: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No knowledge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97.7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It lives in the soil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It lives in steady water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 w:val="restart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H transmission </w:t>
            </w: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No knowledge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57.7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Eating contaminated food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22.7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Eating soil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9.7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Giving children hard food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Hunger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Drinking too much milk/sour milk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 w:val="restart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STH prevention</w:t>
            </w: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No knowledge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7.5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Washing hands before eating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21.9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  <w:shd w:val="clear" w:color="auto" w:fill="auto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Treatment may prevent infection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9.6</w:t>
            </w:r>
          </w:p>
        </w:tc>
      </w:tr>
      <w:tr w:rsidR="008801EC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Avoid playing in soil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12.2</w:t>
            </w:r>
          </w:p>
        </w:tc>
      </w:tr>
      <w:tr w:rsidR="00823D4B" w:rsidRPr="008801EC" w:rsidTr="004F771F">
        <w:trPr>
          <w:trHeight w:val="90"/>
          <w:jc w:val="right"/>
        </w:trPr>
        <w:tc>
          <w:tcPr>
            <w:tcW w:w="2335" w:type="dxa"/>
            <w:vMerge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:rsidR="00823D4B" w:rsidRPr="008801EC" w:rsidRDefault="00823D4B" w:rsidP="004F771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Avoid drinking dirty water</w:t>
            </w:r>
          </w:p>
        </w:tc>
        <w:tc>
          <w:tcPr>
            <w:tcW w:w="131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:rsidR="00823D4B" w:rsidRPr="008801EC" w:rsidRDefault="00823D4B" w:rsidP="00F520B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1EC">
              <w:rPr>
                <w:rFonts w:ascii="Times New Roman" w:eastAsia="Calibri" w:hAnsi="Times New Roman" w:cs="Times New Roman"/>
                <w:sz w:val="24"/>
                <w:szCs w:val="24"/>
              </w:rPr>
              <w:t>8.8</w:t>
            </w:r>
          </w:p>
        </w:tc>
      </w:tr>
    </w:tbl>
    <w:p w:rsidR="00823D4B" w:rsidRPr="008801EC" w:rsidRDefault="00823D4B" w:rsidP="00823D4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3D4B" w:rsidRPr="008801EC" w:rsidRDefault="00823D4B"/>
    <w:sectPr w:rsidR="00823D4B" w:rsidRPr="00880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23D4B"/>
    <w:rsid w:val="003832AA"/>
    <w:rsid w:val="00552081"/>
    <w:rsid w:val="00823D4B"/>
    <w:rsid w:val="008801EC"/>
    <w:rsid w:val="00A01C42"/>
    <w:rsid w:val="00AF2F58"/>
    <w:rsid w:val="00F5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346</Characters>
  <Application>Microsoft Office Word</Application>
  <DocSecurity>0</DocSecurity>
  <Lines>269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engiwe Gwebu (216076067)</dc:creator>
  <cp:keywords/>
  <dc:description/>
  <cp:lastModifiedBy>GBARBA</cp:lastModifiedBy>
  <cp:revision>4</cp:revision>
  <dcterms:created xsi:type="dcterms:W3CDTF">2019-06-27T05:25:00Z</dcterms:created>
  <dcterms:modified xsi:type="dcterms:W3CDTF">2019-07-05T02:34:00Z</dcterms:modified>
</cp:coreProperties>
</file>